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73901" w14:textId="36CDE4E6" w:rsidR="00902D17" w:rsidRDefault="00DF7E77">
      <w:r>
        <w:rPr>
          <w:rFonts w:cstheme="minorHAnsi"/>
          <w:noProof/>
          <w:szCs w:val="22"/>
          <w:lang w:eastAsia="en-GB"/>
        </w:rPr>
        <mc:AlternateContent>
          <mc:Choice Requires="wps">
            <w:drawing>
              <wp:inline distT="0" distB="0" distL="0" distR="0" wp14:anchorId="13D3204D" wp14:editId="258AEE29">
                <wp:extent cx="5661660" cy="5998464"/>
                <wp:effectExtent l="0" t="0" r="2540" b="0"/>
                <wp:docPr id="175" name="Text Box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660" cy="59984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E3C191" w14:textId="77777777" w:rsidR="00DF7E77" w:rsidRDefault="00DF7E77" w:rsidP="00DF7E77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7713605" wp14:editId="6D321EA0">
                                  <wp:extent cx="3891280" cy="4359275"/>
                                  <wp:effectExtent l="0" t="0" r="0" b="3175"/>
                                  <wp:docPr id="39" name="Picture 39" descr="A picture containing company nam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9" name="Picture 39" descr="A picture containing company name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91280" cy="43592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685B291" w14:textId="77777777" w:rsidR="00DF7E77" w:rsidRDefault="00DF7E77" w:rsidP="00DF7E77">
                            <w:pPr>
                              <w:jc w:val="center"/>
                              <w:rPr>
                                <w:rFonts w:eastAsiaTheme="minorEastAsia" w:cstheme="minorHAnsi"/>
                                <w:szCs w:val="22"/>
                              </w:rPr>
                            </w:pPr>
                          </w:p>
                          <w:p w14:paraId="522024D0" w14:textId="4EB0034D" w:rsidR="00DF7E77" w:rsidRPr="00532AB9" w:rsidRDefault="00DF7E77" w:rsidP="00DF7E77">
                            <w:pPr>
                              <w:jc w:val="both"/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</w:pPr>
                            <w:bookmarkStart w:id="0" w:name="S12Fig"/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S1</w:t>
                            </w:r>
                            <w:r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3</w:t>
                            </w: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 Fig</w:t>
                            </w:r>
                            <w:bookmarkEnd w:id="0"/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. Pleiotropy evolves to stabilise cooperation even whe</w:t>
                            </w:r>
                            <w:r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>n group selection is weak</w:t>
                            </w: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.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We explored a model in which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the strength of group selection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g</m:t>
                                  </m:r>
                                </m:sup>
                              </m:sSup>
                            </m:oMath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, is varied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Heatmaps show average trait values among the global population of cells (across all groups) at steady state in our model. Results are shown for three 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strengths of group selection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(increasing from top to bottom). 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Stronger group selection favours both cooperation and pleiotropy, but strong pleiotropy can help cooperation evolve even when group selection is weak, (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g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.05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</w:t>
                            </w:r>
                            <w:r w:rsidRPr="00A70F2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The dotted line marks the boundary between pleiotropy having no effect (control case) and pleiotropy having an effect on the outcome of mutations.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Parameters: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.95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μ=0.000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ν=0.01; 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</w:t>
                            </w:r>
                            <w:r w:rsidR="007F58B5" w:rsidRPr="00167E7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The code required to generate this Figure can be found at https://github.com/euler-mab/pleiotropy and https://zenodo.org/record/6367788#.YjSBVurP2Uk</w:t>
                            </w:r>
                            <w:r w:rsidR="007F58B5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3D3204D" id="_x0000_t202" coordsize="21600,21600" o:spt="202" path="m,l,21600r21600,l21600,xe">
                <v:stroke joinstyle="miter"/>
                <v:path gradientshapeok="t" o:connecttype="rect"/>
              </v:shapetype>
              <v:shape id="Text Box 175" o:spid="_x0000_s1026" type="#_x0000_t202" style="width:445.8pt;height:472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" fillcolor="white [3201]" stroked="f" strokeweight=".5pt">
                <v:textbox>
                  <w:txbxContent>
                    <w:p w14:paraId="52E3C191" w14:textId="77777777" w:rsidR="00DF7E77" w:rsidRDefault="00DF7E77" w:rsidP="00DF7E77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17713605" wp14:editId="6D321EA0">
                            <wp:extent cx="3891280" cy="4359275"/>
                            <wp:effectExtent l="0" t="0" r="0" b="3175"/>
                            <wp:docPr id="39" name="Picture 39" descr="A picture containing company nam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9" name="Picture 39" descr="A picture containing company name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91280" cy="43592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685B291" w14:textId="77777777" w:rsidR="00DF7E77" w:rsidRDefault="00DF7E77" w:rsidP="00DF7E77">
                      <w:pPr>
                        <w:jc w:val="center"/>
                        <w:rPr>
                          <w:rFonts w:eastAsiaTheme="minorEastAsia" w:cstheme="minorHAnsi"/>
                          <w:szCs w:val="22"/>
                        </w:rPr>
                      </w:pPr>
                    </w:p>
                    <w:p w14:paraId="522024D0" w14:textId="4EB0034D" w:rsidR="00DF7E77" w:rsidRPr="00532AB9" w:rsidRDefault="00DF7E77" w:rsidP="00DF7E77">
                      <w:pPr>
                        <w:jc w:val="both"/>
                        <w:rPr>
                          <w:rFonts w:eastAsiaTheme="minorEastAsia" w:cstheme="minorHAnsi"/>
                          <w:sz w:val="20"/>
                          <w:szCs w:val="22"/>
                        </w:rPr>
                      </w:pPr>
                      <w:bookmarkStart w:id="1" w:name="S12Fig"/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S1</w:t>
                      </w:r>
                      <w:r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3</w:t>
                      </w: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 Fig</w:t>
                      </w:r>
                      <w:bookmarkEnd w:id="1"/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. Pleiotropy evolves to stabilise cooperation even whe</w:t>
                      </w:r>
                      <w:r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>n group selection is weak</w:t>
                      </w: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.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We explored a model in which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the strength of group selection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g</m:t>
                            </m:r>
                          </m:sup>
                        </m:sSup>
                      </m:oMath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, is varied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Heatmaps show average trait values among the global population of cells (across all groups) at steady state in our model. Results are shown for three 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strengths of group selection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(increasing from top to bottom). 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Stronger group selection favours both cooperation and pleiotropy, but strong pleiotropy can help cooperation evolve even when group selection is weak, (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g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.05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</w:t>
                      </w:r>
                      <w:r w:rsidRPr="00A70F2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The dotted line marks the boundary between pleiotropy having no effect (control case) and pleiotropy having an effect on the outcome of mutations.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Parameters: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.95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μ=0.000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ν=0.01; 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</w:t>
                      </w:r>
                      <w:r w:rsidR="007F58B5" w:rsidRPr="00167E7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The code required to generate this Figure can be found at https://github.com/euler-mab/pleiotropy and https://zenodo.org/record/6367788#.YjSBVurP2Uk</w:t>
                      </w:r>
                      <w:r w:rsidR="007F58B5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902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E77"/>
    <w:rsid w:val="007F58B5"/>
    <w:rsid w:val="00902D17"/>
    <w:rsid w:val="00D642FE"/>
    <w:rsid w:val="00DF7E77"/>
    <w:rsid w:val="00F5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C048D"/>
  <w15:chartTrackingRefBased/>
  <w15:docId w15:val="{05DF1274-356C-4B81-A0F8-903191DD4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E77"/>
    <w:pPr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ntley</dc:creator>
  <cp:keywords/>
  <dc:description/>
  <cp:lastModifiedBy>Michael Bentley</cp:lastModifiedBy>
  <cp:revision>2</cp:revision>
  <dcterms:created xsi:type="dcterms:W3CDTF">2022-05-03T23:46:00Z</dcterms:created>
  <dcterms:modified xsi:type="dcterms:W3CDTF">2022-05-04T00:10:00Z</dcterms:modified>
</cp:coreProperties>
</file>